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7"/>
        <w:gridCol w:w="2133"/>
        <w:gridCol w:w="2232"/>
        <w:gridCol w:w="2283"/>
        <w:gridCol w:w="1945"/>
        <w:gridCol w:w="2233"/>
        <w:gridCol w:w="2214"/>
      </w:tblGrid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48" w:type="dxa"/>
            <w:gridSpan w:val="3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Burst Events</w:t>
            </w:r>
          </w:p>
        </w:tc>
        <w:tc>
          <w:tcPr>
            <w:tcW w:w="6392" w:type="dxa"/>
            <w:gridSpan w:val="3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Interictal Spikes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40" w:type="dxa"/>
            <w:gridSpan w:val="6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Amplitude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Patient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Baseline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Dyn A/B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Wash/5’-GNTI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Baseline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Dyn A/B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Wash/5’-GNTI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1.01 ± 0.02 mV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69 ± 0.03 mV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76 ± 0.03 mV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44 ± 0.01 mV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27 ± 0.02 mV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37 ± 0.02 mV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12 ± 0.0003 mV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10 ± 0.0002mV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08 ± 0.0004 mV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29 ± 0.02 mV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25 ± 0.02 mV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4 ± 0.02 mV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34 ± 0.001 mV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43 ± 0.001 mV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45 ± 0.001 mV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29 ± 0.01 mV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17 ± 0.01 mV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37 ± 0.01 mV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09 ± 0.0002 mV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13 ± 0.0003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0.11 ± 0.0002 mV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40" w:type="dxa"/>
            <w:gridSpan w:val="6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Inter-event-intervals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Patient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Baseline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Dyn A/B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Wash/5’-GNTI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Baseline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Dyn A/B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Wash/5’-GNTI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1584 ± 29.6 ms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1973 ± 76.5 ms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3156 ± 621 ms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3206 ± 456 ms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8961 ± 4860 ms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5327 ± 1516 ms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61.9 ± 1.9 ms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95.5 ± 2.5 ms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445 ± 101 ms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6154 ± 909 ms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31341 ± 9303 ms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6029 ± 738 ms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3129 ± 9.0 ms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216 ± 224 ms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326 ± 345 ms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3644 ± 436 ms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7484 ± 814 ms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3188 ± 298 ms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1659 ± 7.3 ms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83.4 ± 1.1 ms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70.6 ± 1.8 ms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40" w:type="dxa"/>
            <w:gridSpan w:val="6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Number of Events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Patient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Baseline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Dyn A/B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Wash/5’-GNTI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Baseline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Dyn A/B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Wash/5’-GNTI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189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150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94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94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57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1991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2248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402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50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957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1374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917</w:t>
            </w:r>
          </w:p>
        </w:tc>
      </w:tr>
      <w:tr w:rsidR="0087000C" w:rsidRPr="00011F95" w:rsidTr="0031256D">
        <w:trPr>
          <w:trHeight w:val="352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7000C" w:rsidRPr="00011F95" w:rsidRDefault="0087000C" w:rsidP="0031256D">
            <w:pPr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82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86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1813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3595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87000C" w:rsidRPr="00011F95" w:rsidRDefault="0087000C" w:rsidP="0031256D">
            <w:pPr>
              <w:jc w:val="center"/>
              <w:rPr>
                <w:rFonts w:ascii="Times New Roman" w:hAnsi="Times New Roman"/>
                <w:lang w:val="en-US"/>
              </w:rPr>
            </w:pPr>
            <w:r w:rsidRPr="00011F95">
              <w:rPr>
                <w:rFonts w:ascii="Times New Roman" w:hAnsi="Times New Roman"/>
                <w:lang w:val="en-US"/>
              </w:rPr>
              <w:t>4245</w:t>
            </w:r>
          </w:p>
        </w:tc>
      </w:tr>
    </w:tbl>
    <w:p w:rsidR="0087000C" w:rsidRDefault="0087000C" w:rsidP="0087000C">
      <w:pPr>
        <w:rPr>
          <w:rFonts w:ascii="Times New Roman" w:hAnsi="Times New Roman"/>
          <w:lang w:val="en-US"/>
        </w:rPr>
      </w:pPr>
    </w:p>
    <w:p w:rsidR="0087000C" w:rsidRDefault="0087000C" w:rsidP="0087000C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</w:t>
      </w:r>
      <w:r w:rsidRPr="00011F95">
        <w:rPr>
          <w:rFonts w:ascii="Times New Roman" w:hAnsi="Times New Roman"/>
          <w:lang w:val="en-US"/>
        </w:rPr>
        <w:t xml:space="preserve">able </w:t>
      </w:r>
      <w:r>
        <w:rPr>
          <w:rFonts w:ascii="Times New Roman" w:hAnsi="Times New Roman"/>
          <w:lang w:val="en-US"/>
        </w:rPr>
        <w:t>E</w:t>
      </w:r>
      <w:r w:rsidR="00625409">
        <w:rPr>
          <w:rFonts w:ascii="Times New Roman" w:hAnsi="Times New Roman"/>
          <w:lang w:val="en-US"/>
        </w:rPr>
        <w:t>V</w:t>
      </w:r>
      <w:bookmarkStart w:id="0" w:name="_GoBack"/>
      <w:bookmarkEnd w:id="0"/>
      <w:r w:rsidRPr="00011F95">
        <w:rPr>
          <w:rFonts w:ascii="Times New Roman" w:hAnsi="Times New Roman"/>
          <w:lang w:val="en-US"/>
        </w:rPr>
        <w:t>1:</w:t>
      </w:r>
    </w:p>
    <w:p w:rsidR="0087000C" w:rsidRPr="00011F95" w:rsidRDefault="0087000C" w:rsidP="0087000C">
      <w:pPr>
        <w:rPr>
          <w:rFonts w:ascii="Times New Roman" w:hAnsi="Times New Roman"/>
          <w:lang w:val="en-US"/>
        </w:rPr>
      </w:pPr>
    </w:p>
    <w:p w:rsidR="0037319F" w:rsidRDefault="0087000C">
      <w:r w:rsidRPr="00011F95">
        <w:rPr>
          <w:rFonts w:ascii="Times New Roman" w:hAnsi="Times New Roman"/>
          <w:lang w:val="en-US"/>
        </w:rPr>
        <w:t>Individual patient data obtained from slice electrophysiology on specimen removed upon epilepsy surgery. In experiments on samples from patients 1 and 2 Dyn A/B was removed for wash out. In experiments involving patients 3 and 4 the specific KOR antagonist 5’-GNTI was co-applied with Dyn A/B to demonstrate the KOR s</w:t>
      </w:r>
      <w:r>
        <w:rPr>
          <w:rFonts w:ascii="Times New Roman" w:hAnsi="Times New Roman"/>
          <w:lang w:val="en-US"/>
        </w:rPr>
        <w:t>pecificity of the Dyn effects.</w:t>
      </w:r>
      <w:r w:rsidRPr="007B6452">
        <w:t xml:space="preserve"> </w:t>
      </w:r>
    </w:p>
    <w:sectPr w:rsidR="0037319F" w:rsidSect="00AA2F3F">
      <w:footerReference w:type="even" r:id="rId7"/>
      <w:footerReference w:type="default" r:id="rId8"/>
      <w:pgSz w:w="16840" w:h="11900" w:orient="landscape"/>
      <w:pgMar w:top="1418" w:right="1134" w:bottom="1417" w:left="1418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000C" w:rsidRDefault="0087000C" w:rsidP="0087000C">
      <w:r>
        <w:separator/>
      </w:r>
    </w:p>
  </w:endnote>
  <w:endnote w:type="continuationSeparator" w:id="0">
    <w:p w:rsidR="0087000C" w:rsidRDefault="0087000C" w:rsidP="00870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4B6A" w:rsidRDefault="0087000C" w:rsidP="00F21D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04B6A" w:rsidRDefault="00625409" w:rsidP="004B2BF0">
    <w:pPr>
      <w:pStyle w:val="Footer"/>
      <w:ind w:right="360"/>
    </w:pPr>
  </w:p>
  <w:p w:rsidR="00F04B6A" w:rsidRDefault="00625409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4B6A" w:rsidRDefault="0087000C" w:rsidP="00F21D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25409">
      <w:rPr>
        <w:rStyle w:val="PageNumber"/>
        <w:noProof/>
      </w:rPr>
      <w:t>1</w:t>
    </w:r>
    <w:r>
      <w:rPr>
        <w:rStyle w:val="PageNumber"/>
      </w:rPr>
      <w:fldChar w:fldCharType="end"/>
    </w:r>
  </w:p>
  <w:p w:rsidR="00F04B6A" w:rsidRDefault="00625409" w:rsidP="004B2BF0">
    <w:pPr>
      <w:pStyle w:val="Footer"/>
      <w:ind w:right="360"/>
    </w:pPr>
  </w:p>
  <w:p w:rsidR="00F04B6A" w:rsidRDefault="00625409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000C" w:rsidRDefault="0087000C" w:rsidP="0087000C">
      <w:r>
        <w:separator/>
      </w:r>
    </w:p>
  </w:footnote>
  <w:footnote w:type="continuationSeparator" w:id="0">
    <w:p w:rsidR="0087000C" w:rsidRDefault="0087000C" w:rsidP="008700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00C"/>
    <w:rsid w:val="0037319F"/>
    <w:rsid w:val="003B6A80"/>
    <w:rsid w:val="00625409"/>
    <w:rsid w:val="006C3E52"/>
    <w:rsid w:val="00752333"/>
    <w:rsid w:val="0087000C"/>
    <w:rsid w:val="00AB4DD4"/>
    <w:rsid w:val="00B42E23"/>
    <w:rsid w:val="00B96FBC"/>
    <w:rsid w:val="00E83C73"/>
    <w:rsid w:val="00EC0419"/>
    <w:rsid w:val="00EC67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00C"/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paragraph" w:styleId="Footer">
    <w:name w:val="footer"/>
    <w:basedOn w:val="Normal"/>
    <w:link w:val="FooterChar"/>
    <w:uiPriority w:val="99"/>
    <w:unhideWhenUsed/>
    <w:rsid w:val="0087000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000C"/>
    <w:rPr>
      <w:rFonts w:ascii="Cambria" w:eastAsia="MS Mincho" w:hAnsi="Cambria" w:cs="Times New Roman"/>
      <w:sz w:val="24"/>
      <w:szCs w:val="24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87000C"/>
  </w:style>
  <w:style w:type="character" w:styleId="LineNumber">
    <w:name w:val="line number"/>
    <w:basedOn w:val="DefaultParagraphFont"/>
    <w:uiPriority w:val="99"/>
    <w:semiHidden/>
    <w:unhideWhenUsed/>
    <w:rsid w:val="0087000C"/>
  </w:style>
  <w:style w:type="paragraph" w:styleId="Header">
    <w:name w:val="header"/>
    <w:basedOn w:val="Normal"/>
    <w:link w:val="HeaderChar"/>
    <w:uiPriority w:val="99"/>
    <w:unhideWhenUsed/>
    <w:rsid w:val="0087000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000C"/>
    <w:rPr>
      <w:rFonts w:ascii="Cambria" w:eastAsia="MS Mincho" w:hAnsi="Cambria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00C"/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paragraph" w:styleId="Footer">
    <w:name w:val="footer"/>
    <w:basedOn w:val="Normal"/>
    <w:link w:val="FooterChar"/>
    <w:uiPriority w:val="99"/>
    <w:unhideWhenUsed/>
    <w:rsid w:val="0087000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000C"/>
    <w:rPr>
      <w:rFonts w:ascii="Cambria" w:eastAsia="MS Mincho" w:hAnsi="Cambria" w:cs="Times New Roman"/>
      <w:sz w:val="24"/>
      <w:szCs w:val="24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87000C"/>
  </w:style>
  <w:style w:type="character" w:styleId="LineNumber">
    <w:name w:val="line number"/>
    <w:basedOn w:val="DefaultParagraphFont"/>
    <w:uiPriority w:val="99"/>
    <w:semiHidden/>
    <w:unhideWhenUsed/>
    <w:rsid w:val="0087000C"/>
  </w:style>
  <w:style w:type="paragraph" w:styleId="Header">
    <w:name w:val="header"/>
    <w:basedOn w:val="Normal"/>
    <w:link w:val="HeaderChar"/>
    <w:uiPriority w:val="99"/>
    <w:unhideWhenUsed/>
    <w:rsid w:val="0087000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000C"/>
    <w:rPr>
      <w:rFonts w:ascii="Cambria" w:eastAsia="MS Mincho" w:hAnsi="Cambria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3</Characters>
  <Application>Microsoft Macintosh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 pharma</dc:creator>
  <cp:keywords/>
  <dc:description/>
  <cp:lastModifiedBy>Celine Carret</cp:lastModifiedBy>
  <cp:revision>2</cp:revision>
  <dcterms:created xsi:type="dcterms:W3CDTF">2019-08-05T08:32:00Z</dcterms:created>
  <dcterms:modified xsi:type="dcterms:W3CDTF">2019-08-05T08:32:00Z</dcterms:modified>
</cp:coreProperties>
</file>